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EB591" w14:textId="57154A61" w:rsidR="00FF2B6E" w:rsidRPr="004E00A8" w:rsidRDefault="004E00A8" w:rsidP="004E00A8">
      <w:pPr>
        <w:ind w:hanging="567"/>
        <w:rPr>
          <w:b/>
          <w:bCs/>
          <w:lang w:val="en-GB"/>
        </w:rPr>
      </w:pPr>
      <w:r w:rsidRPr="004E00A8">
        <w:rPr>
          <w:b/>
          <w:bCs/>
          <w:lang w:val="en-GB"/>
        </w:rPr>
        <w:t>Table A</w:t>
      </w:r>
      <w:r w:rsidR="00D240CA">
        <w:rPr>
          <w:b/>
          <w:bCs/>
          <w:lang w:val="en-GB"/>
        </w:rPr>
        <w:t xml:space="preserve"> - </w:t>
      </w:r>
      <w:r w:rsidR="00D240CA" w:rsidRPr="00D240CA">
        <w:rPr>
          <w:b/>
          <w:bCs/>
          <w:lang w:val="en-GB"/>
        </w:rPr>
        <w:t>Details of stepwise backwards elimination procedure</w:t>
      </w:r>
    </w:p>
    <w:tbl>
      <w:tblPr>
        <w:tblStyle w:val="APAReport"/>
        <w:tblW w:w="10606" w:type="dxa"/>
        <w:tblInd w:w="-578" w:type="dxa"/>
        <w:tblLook w:val="04A0" w:firstRow="1" w:lastRow="0" w:firstColumn="1" w:lastColumn="0" w:noHBand="0" w:noVBand="1"/>
      </w:tblPr>
      <w:tblGrid>
        <w:gridCol w:w="1030"/>
        <w:gridCol w:w="1403"/>
        <w:gridCol w:w="1270"/>
        <w:gridCol w:w="1030"/>
        <w:gridCol w:w="1136"/>
        <w:gridCol w:w="1003"/>
        <w:gridCol w:w="923"/>
        <w:gridCol w:w="990"/>
        <w:gridCol w:w="1012"/>
        <w:gridCol w:w="809"/>
      </w:tblGrid>
      <w:tr w:rsidR="004E00A8" w:rsidRPr="00F01F6F" w14:paraId="7B1C7BBA" w14:textId="77777777" w:rsidTr="00EA4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030" w:type="dxa"/>
            <w:vMerge w:val="restart"/>
            <w:noWrap/>
            <w:vAlign w:val="center"/>
            <w:hideMark/>
          </w:tcPr>
          <w:p w14:paraId="46141FEC" w14:textId="77777777" w:rsidR="004E00A8" w:rsidRPr="00F01F6F" w:rsidRDefault="004E00A8" w:rsidP="00EA49E2">
            <w:r>
              <w:t>R</w:t>
            </w:r>
            <w:r w:rsidRPr="00F01F6F">
              <w:t>andom effects</w:t>
            </w:r>
          </w:p>
        </w:tc>
        <w:tc>
          <w:tcPr>
            <w:tcW w:w="1403" w:type="dxa"/>
            <w:noWrap/>
            <w:hideMark/>
          </w:tcPr>
          <w:p w14:paraId="0D1987CD" w14:textId="77777777" w:rsidR="004E00A8" w:rsidRPr="00F01F6F" w:rsidRDefault="004E00A8" w:rsidP="00EA49E2"/>
        </w:tc>
        <w:tc>
          <w:tcPr>
            <w:tcW w:w="1270" w:type="dxa"/>
            <w:noWrap/>
            <w:hideMark/>
          </w:tcPr>
          <w:p w14:paraId="277B8436" w14:textId="77777777" w:rsidR="004E00A8" w:rsidRPr="00F01F6F" w:rsidRDefault="004E00A8" w:rsidP="00EA49E2">
            <w:r w:rsidRPr="00F01F6F">
              <w:t>Eliminated</w:t>
            </w:r>
          </w:p>
        </w:tc>
        <w:tc>
          <w:tcPr>
            <w:tcW w:w="1030" w:type="dxa"/>
            <w:noWrap/>
            <w:hideMark/>
          </w:tcPr>
          <w:p w14:paraId="488BE30F" w14:textId="77777777" w:rsidR="004E00A8" w:rsidRPr="00F01F6F" w:rsidRDefault="004E00A8" w:rsidP="00EA49E2">
            <w:r w:rsidRPr="00F01F6F">
              <w:t>npar</w:t>
            </w:r>
          </w:p>
        </w:tc>
        <w:tc>
          <w:tcPr>
            <w:tcW w:w="1136" w:type="dxa"/>
            <w:noWrap/>
            <w:hideMark/>
          </w:tcPr>
          <w:p w14:paraId="39928F51" w14:textId="77777777" w:rsidR="004E00A8" w:rsidRPr="00F01F6F" w:rsidRDefault="004E00A8" w:rsidP="00EA49E2">
            <w:r w:rsidRPr="00F01F6F">
              <w:t>logLik</w:t>
            </w:r>
          </w:p>
        </w:tc>
        <w:tc>
          <w:tcPr>
            <w:tcW w:w="1003" w:type="dxa"/>
            <w:noWrap/>
            <w:hideMark/>
          </w:tcPr>
          <w:p w14:paraId="4690DA3C" w14:textId="77777777" w:rsidR="004E00A8" w:rsidRPr="00F01F6F" w:rsidRDefault="004E00A8" w:rsidP="00EA49E2">
            <w:r w:rsidRPr="00F01F6F">
              <w:t>AIC</w:t>
            </w:r>
          </w:p>
        </w:tc>
        <w:tc>
          <w:tcPr>
            <w:tcW w:w="923" w:type="dxa"/>
            <w:noWrap/>
            <w:hideMark/>
          </w:tcPr>
          <w:p w14:paraId="3E111866" w14:textId="77777777" w:rsidR="004E00A8" w:rsidRPr="00F01F6F" w:rsidRDefault="004E00A8" w:rsidP="00EA49E2">
            <w:r w:rsidRPr="00F01F6F">
              <w:t>LRT</w:t>
            </w:r>
          </w:p>
        </w:tc>
        <w:tc>
          <w:tcPr>
            <w:tcW w:w="990" w:type="dxa"/>
            <w:noWrap/>
            <w:hideMark/>
          </w:tcPr>
          <w:p w14:paraId="30E1CA69" w14:textId="77777777" w:rsidR="004E00A8" w:rsidRPr="00F01F6F" w:rsidRDefault="004E00A8" w:rsidP="00EA49E2">
            <w:r w:rsidRPr="00F01F6F">
              <w:t>Df</w:t>
            </w:r>
          </w:p>
        </w:tc>
        <w:tc>
          <w:tcPr>
            <w:tcW w:w="1821" w:type="dxa"/>
            <w:gridSpan w:val="2"/>
            <w:noWrap/>
            <w:hideMark/>
          </w:tcPr>
          <w:p w14:paraId="611EF150" w14:textId="77777777" w:rsidR="004E00A8" w:rsidRPr="00F01F6F" w:rsidRDefault="004E00A8" w:rsidP="00EA49E2">
            <w:r>
              <w:t>p-value</w:t>
            </w:r>
          </w:p>
        </w:tc>
      </w:tr>
      <w:tr w:rsidR="004E00A8" w:rsidRPr="00F01F6F" w14:paraId="7FFF3F5D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0EC37D78" w14:textId="77777777" w:rsidR="004E00A8" w:rsidRPr="00F01F6F" w:rsidRDefault="004E00A8" w:rsidP="00EA49E2"/>
        </w:tc>
        <w:tc>
          <w:tcPr>
            <w:tcW w:w="1403" w:type="dxa"/>
            <w:noWrap/>
          </w:tcPr>
          <w:p w14:paraId="7CB11179" w14:textId="77777777" w:rsidR="004E00A8" w:rsidRPr="00F01F6F" w:rsidRDefault="004E00A8" w:rsidP="00EA49E2"/>
        </w:tc>
        <w:tc>
          <w:tcPr>
            <w:tcW w:w="1270" w:type="dxa"/>
            <w:noWrap/>
          </w:tcPr>
          <w:p w14:paraId="2FF84798" w14:textId="77777777" w:rsidR="004E00A8" w:rsidRPr="00F01F6F" w:rsidRDefault="004E00A8" w:rsidP="00EA49E2"/>
        </w:tc>
        <w:tc>
          <w:tcPr>
            <w:tcW w:w="1030" w:type="dxa"/>
            <w:noWrap/>
          </w:tcPr>
          <w:p w14:paraId="62DF56C7" w14:textId="77777777" w:rsidR="004E00A8" w:rsidRPr="00F01F6F" w:rsidRDefault="004E00A8" w:rsidP="00EA49E2">
            <w:r w:rsidRPr="00F01F6F">
              <w:t>10</w:t>
            </w:r>
          </w:p>
        </w:tc>
        <w:tc>
          <w:tcPr>
            <w:tcW w:w="1136" w:type="dxa"/>
            <w:noWrap/>
          </w:tcPr>
          <w:p w14:paraId="2D10F1DA" w14:textId="77777777" w:rsidR="004E00A8" w:rsidRPr="00F01F6F" w:rsidRDefault="004E00A8" w:rsidP="00EA49E2">
            <w:r w:rsidRPr="00F01F6F">
              <w:t>-420.8</w:t>
            </w:r>
          </w:p>
        </w:tc>
        <w:tc>
          <w:tcPr>
            <w:tcW w:w="1003" w:type="dxa"/>
            <w:noWrap/>
            <w:hideMark/>
          </w:tcPr>
          <w:p w14:paraId="7E1AFEB3" w14:textId="77777777" w:rsidR="004E00A8" w:rsidRPr="00F01F6F" w:rsidRDefault="004E00A8" w:rsidP="00EA49E2">
            <w:r w:rsidRPr="00F01F6F">
              <w:t>861.6</w:t>
            </w:r>
          </w:p>
        </w:tc>
        <w:tc>
          <w:tcPr>
            <w:tcW w:w="923" w:type="dxa"/>
            <w:noWrap/>
            <w:hideMark/>
          </w:tcPr>
          <w:p w14:paraId="6CAA164E" w14:textId="77777777" w:rsidR="004E00A8" w:rsidRPr="00F01F6F" w:rsidRDefault="004E00A8" w:rsidP="00EA49E2"/>
        </w:tc>
        <w:tc>
          <w:tcPr>
            <w:tcW w:w="990" w:type="dxa"/>
            <w:noWrap/>
            <w:hideMark/>
          </w:tcPr>
          <w:p w14:paraId="5426A326" w14:textId="77777777" w:rsidR="004E00A8" w:rsidRPr="00F01F6F" w:rsidRDefault="004E00A8" w:rsidP="00EA49E2"/>
        </w:tc>
        <w:tc>
          <w:tcPr>
            <w:tcW w:w="1012" w:type="dxa"/>
            <w:noWrap/>
            <w:hideMark/>
          </w:tcPr>
          <w:p w14:paraId="694DC989" w14:textId="77777777" w:rsidR="004E00A8" w:rsidRPr="00F01F6F" w:rsidRDefault="004E00A8" w:rsidP="00EA49E2"/>
        </w:tc>
        <w:tc>
          <w:tcPr>
            <w:tcW w:w="809" w:type="dxa"/>
            <w:noWrap/>
            <w:hideMark/>
          </w:tcPr>
          <w:p w14:paraId="683979B7" w14:textId="77777777" w:rsidR="004E00A8" w:rsidRPr="00F01F6F" w:rsidRDefault="004E00A8" w:rsidP="00EA49E2"/>
        </w:tc>
      </w:tr>
      <w:tr w:rsidR="004E00A8" w:rsidRPr="00F01F6F" w14:paraId="5F942C0A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7E2EC379" w14:textId="77777777" w:rsidR="004E00A8" w:rsidRPr="00F01F6F" w:rsidRDefault="004E00A8" w:rsidP="00EA49E2"/>
        </w:tc>
        <w:tc>
          <w:tcPr>
            <w:tcW w:w="1403" w:type="dxa"/>
            <w:tcBorders>
              <w:bottom w:val="single" w:sz="12" w:space="0" w:color="auto"/>
            </w:tcBorders>
            <w:noWrap/>
            <w:hideMark/>
          </w:tcPr>
          <w:p w14:paraId="630E005A" w14:textId="77777777" w:rsidR="004E00A8" w:rsidRPr="00F01F6F" w:rsidRDefault="004E00A8" w:rsidP="00EA49E2">
            <w:r w:rsidRPr="00F01F6F">
              <w:t>(1 | id)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hideMark/>
          </w:tcPr>
          <w:p w14:paraId="2B305F3A" w14:textId="77777777" w:rsidR="004E00A8" w:rsidRPr="00F01F6F" w:rsidRDefault="004E00A8" w:rsidP="00EA49E2">
            <w:r w:rsidRPr="00F01F6F">
              <w:t>0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noWrap/>
            <w:hideMark/>
          </w:tcPr>
          <w:p w14:paraId="79C20870" w14:textId="77777777" w:rsidR="004E00A8" w:rsidRPr="00F01F6F" w:rsidRDefault="004E00A8" w:rsidP="00EA49E2">
            <w:r w:rsidRPr="00F01F6F">
              <w:t>9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noWrap/>
            <w:hideMark/>
          </w:tcPr>
          <w:p w14:paraId="23CA9EC2" w14:textId="77777777" w:rsidR="004E00A8" w:rsidRPr="00F01F6F" w:rsidRDefault="004E00A8" w:rsidP="00EA49E2">
            <w:r w:rsidRPr="00F01F6F">
              <w:t>-491.2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hideMark/>
          </w:tcPr>
          <w:p w14:paraId="2F394BE0" w14:textId="77777777" w:rsidR="004E00A8" w:rsidRPr="00F01F6F" w:rsidRDefault="004E00A8" w:rsidP="00EA49E2">
            <w:r w:rsidRPr="00F01F6F">
              <w:t>1000.5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noWrap/>
            <w:hideMark/>
          </w:tcPr>
          <w:p w14:paraId="44208A38" w14:textId="77777777" w:rsidR="004E00A8" w:rsidRPr="00F01F6F" w:rsidRDefault="004E00A8" w:rsidP="00EA49E2">
            <w:r w:rsidRPr="00F01F6F">
              <w:t>140.9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2F6368E0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noWrap/>
            <w:hideMark/>
          </w:tcPr>
          <w:p w14:paraId="13BB2DBF" w14:textId="77777777" w:rsidR="004E00A8" w:rsidRPr="00F01F6F" w:rsidRDefault="004E00A8" w:rsidP="00EA49E2">
            <w:r w:rsidRPr="00F01F6F">
              <w:t>&lt;0.</w:t>
            </w:r>
            <w:r>
              <w:t>0001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noWrap/>
            <w:hideMark/>
          </w:tcPr>
          <w:p w14:paraId="0ED6C019" w14:textId="7EFF11F1" w:rsidR="004E00A8" w:rsidRPr="00F01F6F" w:rsidRDefault="004E00A8" w:rsidP="00EA49E2">
            <w:r w:rsidRPr="00F01F6F">
              <w:t>***</w:t>
            </w:r>
          </w:p>
        </w:tc>
      </w:tr>
      <w:tr w:rsidR="004E00A8" w:rsidRPr="00F01F6F" w14:paraId="27DE84F5" w14:textId="77777777" w:rsidTr="00EA49E2">
        <w:trPr>
          <w:trHeight w:val="288"/>
        </w:trPr>
        <w:tc>
          <w:tcPr>
            <w:tcW w:w="1030" w:type="dxa"/>
            <w:vMerge w:val="restart"/>
            <w:noWrap/>
            <w:vAlign w:val="center"/>
            <w:hideMark/>
          </w:tcPr>
          <w:p w14:paraId="526A54DF" w14:textId="77777777" w:rsidR="004E00A8" w:rsidRPr="00F01F6F" w:rsidRDefault="004E00A8" w:rsidP="00EA49E2">
            <w:r>
              <w:t>F</w:t>
            </w:r>
            <w:r w:rsidRPr="00F01F6F">
              <w:t>ixed effects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46D5AA" w14:textId="1D93CAF6" w:rsidR="004E00A8" w:rsidRPr="00F01F6F" w:rsidRDefault="004E00A8" w:rsidP="00EA49E2"/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7FAEC1" w14:textId="77777777" w:rsidR="004E00A8" w:rsidRPr="00F01F6F" w:rsidRDefault="004E00A8" w:rsidP="00EA49E2">
            <w:r w:rsidRPr="00F01F6F">
              <w:t>Eliminated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5FED58" w14:textId="77777777" w:rsidR="004E00A8" w:rsidRPr="00F01F6F" w:rsidRDefault="004E00A8" w:rsidP="00EA49E2">
            <w:r w:rsidRPr="00F01F6F">
              <w:t>Sum</w:t>
            </w:r>
            <w:r>
              <w:t xml:space="preserve"> </w:t>
            </w:r>
            <w:r w:rsidRPr="00F01F6F">
              <w:t>Sq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210A88" w14:textId="77777777" w:rsidR="004E00A8" w:rsidRPr="00F01F6F" w:rsidRDefault="004E00A8" w:rsidP="00EA49E2">
            <w:r w:rsidRPr="00F01F6F">
              <w:t>Mean</w:t>
            </w:r>
            <w:r>
              <w:t xml:space="preserve"> </w:t>
            </w:r>
            <w:r w:rsidRPr="00F01F6F">
              <w:t>Sq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9DDAC6" w14:textId="77777777" w:rsidR="004E00A8" w:rsidRPr="00F01F6F" w:rsidRDefault="004E00A8" w:rsidP="00EA49E2">
            <w:r w:rsidRPr="00F01F6F">
              <w:t>Num</w:t>
            </w:r>
            <w:r>
              <w:t xml:space="preserve"> </w:t>
            </w:r>
            <w:r w:rsidRPr="00F01F6F">
              <w:t>DF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DEAFD4" w14:textId="77777777" w:rsidR="004E00A8" w:rsidRPr="00F01F6F" w:rsidRDefault="004E00A8" w:rsidP="00EA49E2">
            <w:r w:rsidRPr="00F01F6F">
              <w:t>Den</w:t>
            </w:r>
            <w:r>
              <w:t xml:space="preserve"> </w:t>
            </w:r>
            <w:r w:rsidRPr="00F01F6F">
              <w:t>DF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0C1FF3" w14:textId="77777777" w:rsidR="004E00A8" w:rsidRPr="00F01F6F" w:rsidRDefault="004E00A8" w:rsidP="00EA49E2">
            <w:r w:rsidRPr="00F01F6F">
              <w:t>F</w:t>
            </w:r>
            <w:r>
              <w:t xml:space="preserve"> </w:t>
            </w:r>
            <w:r w:rsidRPr="00F01F6F">
              <w:t>value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326F24" w14:textId="77777777" w:rsidR="004E00A8" w:rsidRPr="00F01F6F" w:rsidRDefault="004E00A8" w:rsidP="00EA49E2">
            <w:r>
              <w:t>p-value</w:t>
            </w:r>
          </w:p>
        </w:tc>
      </w:tr>
      <w:tr w:rsidR="004E00A8" w:rsidRPr="00F01F6F" w14:paraId="7C727A13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1E9F6C6B" w14:textId="77777777" w:rsidR="004E00A8" w:rsidRPr="00F01F6F" w:rsidRDefault="004E00A8" w:rsidP="00EA49E2"/>
        </w:tc>
        <w:tc>
          <w:tcPr>
            <w:tcW w:w="1403" w:type="dxa"/>
            <w:tcBorders>
              <w:top w:val="single" w:sz="12" w:space="0" w:color="auto"/>
            </w:tcBorders>
            <w:noWrap/>
            <w:hideMark/>
          </w:tcPr>
          <w:p w14:paraId="650F0E4D" w14:textId="77777777" w:rsidR="004E00A8" w:rsidRPr="00F01F6F" w:rsidRDefault="004E00A8" w:rsidP="00EA49E2">
            <w:r w:rsidRPr="00F01F6F">
              <w:t>wai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hideMark/>
          </w:tcPr>
          <w:p w14:paraId="0DA47A1D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noWrap/>
            <w:hideMark/>
          </w:tcPr>
          <w:p w14:paraId="79ED71B7" w14:textId="77777777" w:rsidR="004E00A8" w:rsidRPr="00F01F6F" w:rsidRDefault="004E00A8" w:rsidP="00EA49E2">
            <w:r w:rsidRPr="00F01F6F">
              <w:t>0.001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noWrap/>
            <w:hideMark/>
          </w:tcPr>
          <w:p w14:paraId="253068C0" w14:textId="77777777" w:rsidR="004E00A8" w:rsidRPr="00F01F6F" w:rsidRDefault="004E00A8" w:rsidP="00EA49E2">
            <w:r w:rsidRPr="00F01F6F">
              <w:t>0.001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hideMark/>
          </w:tcPr>
          <w:p w14:paraId="4D2F5D8C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noWrap/>
            <w:hideMark/>
          </w:tcPr>
          <w:p w14:paraId="2D24AEDC" w14:textId="77777777" w:rsidR="004E00A8" w:rsidRPr="00F01F6F" w:rsidRDefault="004E00A8" w:rsidP="00EA49E2">
            <w:r w:rsidRPr="00F01F6F">
              <w:t>8.03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7354F015" w14:textId="77777777" w:rsidR="004E00A8" w:rsidRPr="00F01F6F" w:rsidRDefault="004E00A8" w:rsidP="00EA49E2">
            <w:r w:rsidRPr="00F01F6F">
              <w:t>0.002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noWrap/>
            <w:hideMark/>
          </w:tcPr>
          <w:p w14:paraId="1C8B3E62" w14:textId="77777777" w:rsidR="004E00A8" w:rsidRPr="00F01F6F" w:rsidRDefault="004E00A8" w:rsidP="00EA49E2">
            <w:r w:rsidRPr="00F01F6F">
              <w:t>0.9688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noWrap/>
            <w:hideMark/>
          </w:tcPr>
          <w:p w14:paraId="24E4E6AE" w14:textId="77777777" w:rsidR="004E00A8" w:rsidRPr="00F01F6F" w:rsidRDefault="004E00A8" w:rsidP="00EA49E2"/>
        </w:tc>
      </w:tr>
      <w:tr w:rsidR="004E00A8" w:rsidRPr="00F01F6F" w14:paraId="5D0C688E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4EC21513" w14:textId="77777777" w:rsidR="004E00A8" w:rsidRPr="00F01F6F" w:rsidRDefault="004E00A8" w:rsidP="00EA49E2"/>
        </w:tc>
        <w:tc>
          <w:tcPr>
            <w:tcW w:w="1403" w:type="dxa"/>
            <w:noWrap/>
            <w:hideMark/>
          </w:tcPr>
          <w:p w14:paraId="06AF6295" w14:textId="77777777" w:rsidR="004E00A8" w:rsidRPr="00F01F6F" w:rsidRDefault="004E00A8" w:rsidP="00EA49E2">
            <w:r w:rsidRPr="00F01F6F">
              <w:t>lopf_tot</w:t>
            </w:r>
          </w:p>
        </w:tc>
        <w:tc>
          <w:tcPr>
            <w:tcW w:w="1270" w:type="dxa"/>
            <w:noWrap/>
            <w:hideMark/>
          </w:tcPr>
          <w:p w14:paraId="11659818" w14:textId="77777777" w:rsidR="004E00A8" w:rsidRPr="00F01F6F" w:rsidRDefault="004E00A8" w:rsidP="00EA49E2">
            <w:r w:rsidRPr="00F01F6F">
              <w:t>2</w:t>
            </w:r>
          </w:p>
        </w:tc>
        <w:tc>
          <w:tcPr>
            <w:tcW w:w="1030" w:type="dxa"/>
            <w:noWrap/>
            <w:hideMark/>
          </w:tcPr>
          <w:p w14:paraId="01887969" w14:textId="77777777" w:rsidR="004E00A8" w:rsidRPr="00F01F6F" w:rsidRDefault="004E00A8" w:rsidP="00EA49E2">
            <w:r w:rsidRPr="00F01F6F">
              <w:t>0.007</w:t>
            </w:r>
          </w:p>
        </w:tc>
        <w:tc>
          <w:tcPr>
            <w:tcW w:w="1136" w:type="dxa"/>
            <w:noWrap/>
            <w:hideMark/>
          </w:tcPr>
          <w:p w14:paraId="6BA65675" w14:textId="77777777" w:rsidR="004E00A8" w:rsidRPr="00F01F6F" w:rsidRDefault="004E00A8" w:rsidP="00EA49E2">
            <w:r w:rsidRPr="00F01F6F">
              <w:t>0.007</w:t>
            </w:r>
          </w:p>
        </w:tc>
        <w:tc>
          <w:tcPr>
            <w:tcW w:w="1003" w:type="dxa"/>
            <w:noWrap/>
            <w:hideMark/>
          </w:tcPr>
          <w:p w14:paraId="674FB1E0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923" w:type="dxa"/>
            <w:noWrap/>
            <w:hideMark/>
          </w:tcPr>
          <w:p w14:paraId="7767CEFD" w14:textId="77777777" w:rsidR="004E00A8" w:rsidRPr="00F01F6F" w:rsidRDefault="004E00A8" w:rsidP="00EA49E2">
            <w:r w:rsidRPr="00F01F6F">
              <w:t>9.02</w:t>
            </w:r>
          </w:p>
        </w:tc>
        <w:tc>
          <w:tcPr>
            <w:tcW w:w="990" w:type="dxa"/>
            <w:noWrap/>
            <w:hideMark/>
          </w:tcPr>
          <w:p w14:paraId="647CC056" w14:textId="77777777" w:rsidR="004E00A8" w:rsidRPr="00F01F6F" w:rsidRDefault="004E00A8" w:rsidP="00EA49E2">
            <w:r w:rsidRPr="00F01F6F">
              <w:t>0.01</w:t>
            </w:r>
          </w:p>
        </w:tc>
        <w:tc>
          <w:tcPr>
            <w:tcW w:w="1012" w:type="dxa"/>
            <w:noWrap/>
            <w:hideMark/>
          </w:tcPr>
          <w:p w14:paraId="20EB89F9" w14:textId="77777777" w:rsidR="004E00A8" w:rsidRPr="00F01F6F" w:rsidRDefault="004E00A8" w:rsidP="00EA49E2">
            <w:r w:rsidRPr="00F01F6F">
              <w:t>0.9207</w:t>
            </w:r>
          </w:p>
        </w:tc>
        <w:tc>
          <w:tcPr>
            <w:tcW w:w="809" w:type="dxa"/>
            <w:noWrap/>
            <w:hideMark/>
          </w:tcPr>
          <w:p w14:paraId="0718CA0F" w14:textId="77777777" w:rsidR="004E00A8" w:rsidRPr="00F01F6F" w:rsidRDefault="004E00A8" w:rsidP="00EA49E2"/>
        </w:tc>
      </w:tr>
      <w:tr w:rsidR="004E00A8" w:rsidRPr="00F01F6F" w14:paraId="1CCEB0BC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4013F7E3" w14:textId="77777777" w:rsidR="004E00A8" w:rsidRPr="00F01F6F" w:rsidRDefault="004E00A8" w:rsidP="00EA49E2"/>
        </w:tc>
        <w:tc>
          <w:tcPr>
            <w:tcW w:w="1403" w:type="dxa"/>
            <w:noWrap/>
            <w:hideMark/>
          </w:tcPr>
          <w:p w14:paraId="5919934F" w14:textId="77777777" w:rsidR="004E00A8" w:rsidRPr="00F01F6F" w:rsidRDefault="004E00A8" w:rsidP="00EA49E2">
            <w:r w:rsidRPr="00F01F6F">
              <w:t>cgas_out</w:t>
            </w:r>
          </w:p>
        </w:tc>
        <w:tc>
          <w:tcPr>
            <w:tcW w:w="1270" w:type="dxa"/>
            <w:noWrap/>
            <w:hideMark/>
          </w:tcPr>
          <w:p w14:paraId="4535215B" w14:textId="77777777" w:rsidR="004E00A8" w:rsidRPr="00F01F6F" w:rsidRDefault="004E00A8" w:rsidP="00EA49E2">
            <w:r w:rsidRPr="00F01F6F">
              <w:t>3</w:t>
            </w:r>
          </w:p>
        </w:tc>
        <w:tc>
          <w:tcPr>
            <w:tcW w:w="1030" w:type="dxa"/>
            <w:noWrap/>
            <w:hideMark/>
          </w:tcPr>
          <w:p w14:paraId="224D69DD" w14:textId="77777777" w:rsidR="004E00A8" w:rsidRPr="00F01F6F" w:rsidRDefault="004E00A8" w:rsidP="00EA49E2">
            <w:r w:rsidRPr="00F01F6F">
              <w:t>0.039</w:t>
            </w:r>
          </w:p>
        </w:tc>
        <w:tc>
          <w:tcPr>
            <w:tcW w:w="1136" w:type="dxa"/>
            <w:noWrap/>
            <w:hideMark/>
          </w:tcPr>
          <w:p w14:paraId="0EE319E8" w14:textId="77777777" w:rsidR="004E00A8" w:rsidRPr="00F01F6F" w:rsidRDefault="004E00A8" w:rsidP="00EA49E2">
            <w:r w:rsidRPr="00F01F6F">
              <w:t>0.039</w:t>
            </w:r>
          </w:p>
        </w:tc>
        <w:tc>
          <w:tcPr>
            <w:tcW w:w="1003" w:type="dxa"/>
            <w:noWrap/>
            <w:hideMark/>
          </w:tcPr>
          <w:p w14:paraId="39658BDC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923" w:type="dxa"/>
            <w:noWrap/>
            <w:hideMark/>
          </w:tcPr>
          <w:p w14:paraId="07B341B4" w14:textId="77777777" w:rsidR="004E00A8" w:rsidRPr="00F01F6F" w:rsidRDefault="004E00A8" w:rsidP="00EA49E2">
            <w:r w:rsidRPr="00F01F6F">
              <w:t>10.3</w:t>
            </w:r>
          </w:p>
        </w:tc>
        <w:tc>
          <w:tcPr>
            <w:tcW w:w="990" w:type="dxa"/>
            <w:noWrap/>
            <w:hideMark/>
          </w:tcPr>
          <w:p w14:paraId="02EC5483" w14:textId="77777777" w:rsidR="004E00A8" w:rsidRPr="00F01F6F" w:rsidRDefault="004E00A8" w:rsidP="00EA49E2">
            <w:r w:rsidRPr="00F01F6F">
              <w:t>0.055</w:t>
            </w:r>
          </w:p>
        </w:tc>
        <w:tc>
          <w:tcPr>
            <w:tcW w:w="1012" w:type="dxa"/>
            <w:noWrap/>
            <w:hideMark/>
          </w:tcPr>
          <w:p w14:paraId="3F72C8F5" w14:textId="77777777" w:rsidR="004E00A8" w:rsidRPr="00F01F6F" w:rsidRDefault="004E00A8" w:rsidP="00EA49E2">
            <w:r w:rsidRPr="00F01F6F">
              <w:t>0.8186</w:t>
            </w:r>
          </w:p>
        </w:tc>
        <w:tc>
          <w:tcPr>
            <w:tcW w:w="809" w:type="dxa"/>
            <w:noWrap/>
            <w:hideMark/>
          </w:tcPr>
          <w:p w14:paraId="31942EA8" w14:textId="77777777" w:rsidR="004E00A8" w:rsidRPr="00F01F6F" w:rsidRDefault="004E00A8" w:rsidP="00EA49E2"/>
        </w:tc>
      </w:tr>
      <w:tr w:rsidR="004E00A8" w:rsidRPr="00F01F6F" w14:paraId="797F8756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405EDDA2" w14:textId="77777777" w:rsidR="004E00A8" w:rsidRPr="00F01F6F" w:rsidRDefault="004E00A8" w:rsidP="00EA49E2"/>
        </w:tc>
        <w:tc>
          <w:tcPr>
            <w:tcW w:w="1403" w:type="dxa"/>
            <w:noWrap/>
            <w:hideMark/>
          </w:tcPr>
          <w:p w14:paraId="126978AE" w14:textId="77777777" w:rsidR="004E00A8" w:rsidRPr="00F01F6F" w:rsidRDefault="004E00A8" w:rsidP="00EA49E2">
            <w:r w:rsidRPr="00F01F6F">
              <w:t>cgas</w:t>
            </w:r>
          </w:p>
        </w:tc>
        <w:tc>
          <w:tcPr>
            <w:tcW w:w="1270" w:type="dxa"/>
            <w:noWrap/>
            <w:hideMark/>
          </w:tcPr>
          <w:p w14:paraId="7347631B" w14:textId="77777777" w:rsidR="004E00A8" w:rsidRPr="00F01F6F" w:rsidRDefault="004E00A8" w:rsidP="00EA49E2">
            <w:r w:rsidRPr="00F01F6F">
              <w:t>4</w:t>
            </w:r>
          </w:p>
        </w:tc>
        <w:tc>
          <w:tcPr>
            <w:tcW w:w="1030" w:type="dxa"/>
            <w:noWrap/>
            <w:hideMark/>
          </w:tcPr>
          <w:p w14:paraId="14B1EFFB" w14:textId="77777777" w:rsidR="004E00A8" w:rsidRPr="00F01F6F" w:rsidRDefault="004E00A8" w:rsidP="00EA49E2">
            <w:r w:rsidRPr="00F01F6F">
              <w:t>0.749</w:t>
            </w:r>
          </w:p>
        </w:tc>
        <w:tc>
          <w:tcPr>
            <w:tcW w:w="1136" w:type="dxa"/>
            <w:noWrap/>
            <w:hideMark/>
          </w:tcPr>
          <w:p w14:paraId="09503CB0" w14:textId="77777777" w:rsidR="004E00A8" w:rsidRPr="00F01F6F" w:rsidRDefault="004E00A8" w:rsidP="00EA49E2">
            <w:r w:rsidRPr="00F01F6F">
              <w:t>0.749</w:t>
            </w:r>
          </w:p>
        </w:tc>
        <w:tc>
          <w:tcPr>
            <w:tcW w:w="1003" w:type="dxa"/>
            <w:noWrap/>
            <w:hideMark/>
          </w:tcPr>
          <w:p w14:paraId="6634F0DF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923" w:type="dxa"/>
            <w:noWrap/>
            <w:hideMark/>
          </w:tcPr>
          <w:p w14:paraId="1809790D" w14:textId="77777777" w:rsidR="004E00A8" w:rsidRPr="00F01F6F" w:rsidRDefault="004E00A8" w:rsidP="00EA49E2">
            <w:r w:rsidRPr="00F01F6F">
              <w:t>10.92</w:t>
            </w:r>
          </w:p>
        </w:tc>
        <w:tc>
          <w:tcPr>
            <w:tcW w:w="990" w:type="dxa"/>
            <w:noWrap/>
            <w:hideMark/>
          </w:tcPr>
          <w:p w14:paraId="3E7599A0" w14:textId="77777777" w:rsidR="004E00A8" w:rsidRPr="00F01F6F" w:rsidRDefault="004E00A8" w:rsidP="00EA49E2">
            <w:r w:rsidRPr="00F01F6F">
              <w:t>1.051</w:t>
            </w:r>
          </w:p>
        </w:tc>
        <w:tc>
          <w:tcPr>
            <w:tcW w:w="1012" w:type="dxa"/>
            <w:noWrap/>
            <w:hideMark/>
          </w:tcPr>
          <w:p w14:paraId="409367EA" w14:textId="77777777" w:rsidR="004E00A8" w:rsidRPr="00F01F6F" w:rsidRDefault="004E00A8" w:rsidP="00EA49E2">
            <w:r w:rsidRPr="00F01F6F">
              <w:t>0.3275</w:t>
            </w:r>
          </w:p>
        </w:tc>
        <w:tc>
          <w:tcPr>
            <w:tcW w:w="809" w:type="dxa"/>
            <w:noWrap/>
            <w:hideMark/>
          </w:tcPr>
          <w:p w14:paraId="72065F36" w14:textId="77777777" w:rsidR="004E00A8" w:rsidRPr="00F01F6F" w:rsidRDefault="004E00A8" w:rsidP="00EA49E2"/>
        </w:tc>
      </w:tr>
      <w:tr w:rsidR="004E00A8" w:rsidRPr="00F01F6F" w14:paraId="54DCF8D9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2C77DDA9" w14:textId="77777777" w:rsidR="004E00A8" w:rsidRPr="00F01F6F" w:rsidRDefault="004E00A8" w:rsidP="00EA49E2"/>
        </w:tc>
        <w:tc>
          <w:tcPr>
            <w:tcW w:w="1403" w:type="dxa"/>
            <w:noWrap/>
            <w:hideMark/>
          </w:tcPr>
          <w:p w14:paraId="0D7F7A22" w14:textId="77777777" w:rsidR="004E00A8" w:rsidRPr="00F01F6F" w:rsidRDefault="004E00A8" w:rsidP="00EA49E2">
            <w:r w:rsidRPr="00F01F6F">
              <w:t>lopf_tot_out</w:t>
            </w:r>
          </w:p>
        </w:tc>
        <w:tc>
          <w:tcPr>
            <w:tcW w:w="1270" w:type="dxa"/>
            <w:noWrap/>
            <w:hideMark/>
          </w:tcPr>
          <w:p w14:paraId="6E7D26BE" w14:textId="77777777" w:rsidR="004E00A8" w:rsidRPr="00F01F6F" w:rsidRDefault="004E00A8" w:rsidP="00EA49E2">
            <w:r w:rsidRPr="00F01F6F">
              <w:t>0</w:t>
            </w:r>
          </w:p>
        </w:tc>
        <w:tc>
          <w:tcPr>
            <w:tcW w:w="1030" w:type="dxa"/>
            <w:noWrap/>
            <w:hideMark/>
          </w:tcPr>
          <w:p w14:paraId="5244304C" w14:textId="77777777" w:rsidR="004E00A8" w:rsidRPr="00F01F6F" w:rsidRDefault="004E00A8" w:rsidP="00EA49E2">
            <w:r w:rsidRPr="00F01F6F">
              <w:t>4.276</w:t>
            </w:r>
          </w:p>
        </w:tc>
        <w:tc>
          <w:tcPr>
            <w:tcW w:w="1136" w:type="dxa"/>
            <w:noWrap/>
            <w:hideMark/>
          </w:tcPr>
          <w:p w14:paraId="1CFDB565" w14:textId="77777777" w:rsidR="004E00A8" w:rsidRPr="00F01F6F" w:rsidRDefault="004E00A8" w:rsidP="00EA49E2">
            <w:r w:rsidRPr="00F01F6F">
              <w:t>4.276</w:t>
            </w:r>
          </w:p>
        </w:tc>
        <w:tc>
          <w:tcPr>
            <w:tcW w:w="1003" w:type="dxa"/>
            <w:noWrap/>
            <w:hideMark/>
          </w:tcPr>
          <w:p w14:paraId="4C2498BD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923" w:type="dxa"/>
            <w:noWrap/>
            <w:hideMark/>
          </w:tcPr>
          <w:p w14:paraId="33047B94" w14:textId="77777777" w:rsidR="004E00A8" w:rsidRPr="00F01F6F" w:rsidRDefault="004E00A8" w:rsidP="00EA49E2">
            <w:r w:rsidRPr="00F01F6F">
              <w:t>12.1</w:t>
            </w:r>
          </w:p>
        </w:tc>
        <w:tc>
          <w:tcPr>
            <w:tcW w:w="990" w:type="dxa"/>
            <w:noWrap/>
            <w:hideMark/>
          </w:tcPr>
          <w:p w14:paraId="4E05AC57" w14:textId="77777777" w:rsidR="004E00A8" w:rsidRPr="00F01F6F" w:rsidRDefault="004E00A8" w:rsidP="00EA49E2">
            <w:r w:rsidRPr="00F01F6F">
              <w:t>6.001</w:t>
            </w:r>
          </w:p>
        </w:tc>
        <w:tc>
          <w:tcPr>
            <w:tcW w:w="1012" w:type="dxa"/>
            <w:noWrap/>
            <w:hideMark/>
          </w:tcPr>
          <w:p w14:paraId="4AB15BB3" w14:textId="77777777" w:rsidR="004E00A8" w:rsidRPr="00F01F6F" w:rsidRDefault="004E00A8" w:rsidP="00EA49E2">
            <w:r w:rsidRPr="00F01F6F">
              <w:t>0.0305</w:t>
            </w:r>
          </w:p>
        </w:tc>
        <w:tc>
          <w:tcPr>
            <w:tcW w:w="809" w:type="dxa"/>
            <w:noWrap/>
            <w:hideMark/>
          </w:tcPr>
          <w:p w14:paraId="1117B08E" w14:textId="77777777" w:rsidR="004E00A8" w:rsidRPr="00F01F6F" w:rsidRDefault="004E00A8" w:rsidP="00EA49E2">
            <w:r w:rsidRPr="00F01F6F">
              <w:t>*</w:t>
            </w:r>
          </w:p>
        </w:tc>
      </w:tr>
      <w:tr w:rsidR="004E00A8" w:rsidRPr="00F01F6F" w14:paraId="1C4BDBFF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3C437EB0" w14:textId="77777777" w:rsidR="004E00A8" w:rsidRPr="00F01F6F" w:rsidRDefault="004E00A8" w:rsidP="00EA49E2"/>
        </w:tc>
        <w:tc>
          <w:tcPr>
            <w:tcW w:w="1403" w:type="dxa"/>
            <w:noWrap/>
            <w:hideMark/>
          </w:tcPr>
          <w:p w14:paraId="04600853" w14:textId="77777777" w:rsidR="004E00A8" w:rsidRPr="00F01F6F" w:rsidRDefault="004E00A8" w:rsidP="00EA49E2">
            <w:r w:rsidRPr="00F01F6F">
              <w:t>good</w:t>
            </w:r>
          </w:p>
        </w:tc>
        <w:tc>
          <w:tcPr>
            <w:tcW w:w="1270" w:type="dxa"/>
            <w:noWrap/>
            <w:hideMark/>
          </w:tcPr>
          <w:p w14:paraId="732BF838" w14:textId="77777777" w:rsidR="004E00A8" w:rsidRPr="00F01F6F" w:rsidRDefault="004E00A8" w:rsidP="00EA49E2">
            <w:r w:rsidRPr="00F01F6F">
              <w:t>0</w:t>
            </w:r>
          </w:p>
        </w:tc>
        <w:tc>
          <w:tcPr>
            <w:tcW w:w="1030" w:type="dxa"/>
            <w:noWrap/>
            <w:hideMark/>
          </w:tcPr>
          <w:p w14:paraId="78DE72A7" w14:textId="77777777" w:rsidR="004E00A8" w:rsidRPr="00F01F6F" w:rsidRDefault="004E00A8" w:rsidP="00EA49E2">
            <w:r w:rsidRPr="00F01F6F">
              <w:t>4.546</w:t>
            </w:r>
          </w:p>
        </w:tc>
        <w:tc>
          <w:tcPr>
            <w:tcW w:w="1136" w:type="dxa"/>
            <w:noWrap/>
            <w:hideMark/>
          </w:tcPr>
          <w:p w14:paraId="08E169AE" w14:textId="77777777" w:rsidR="004E00A8" w:rsidRPr="00F01F6F" w:rsidRDefault="004E00A8" w:rsidP="00EA49E2">
            <w:r w:rsidRPr="00F01F6F">
              <w:t>4.546</w:t>
            </w:r>
          </w:p>
        </w:tc>
        <w:tc>
          <w:tcPr>
            <w:tcW w:w="1003" w:type="dxa"/>
            <w:noWrap/>
            <w:hideMark/>
          </w:tcPr>
          <w:p w14:paraId="4A9FF92C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923" w:type="dxa"/>
            <w:noWrap/>
            <w:hideMark/>
          </w:tcPr>
          <w:p w14:paraId="7626F954" w14:textId="77777777" w:rsidR="004E00A8" w:rsidRPr="00F01F6F" w:rsidRDefault="004E00A8" w:rsidP="00EA49E2">
            <w:r w:rsidRPr="00F01F6F">
              <w:t>292.85</w:t>
            </w:r>
          </w:p>
        </w:tc>
        <w:tc>
          <w:tcPr>
            <w:tcW w:w="990" w:type="dxa"/>
            <w:noWrap/>
            <w:hideMark/>
          </w:tcPr>
          <w:p w14:paraId="5037FE61" w14:textId="77777777" w:rsidR="004E00A8" w:rsidRPr="00F01F6F" w:rsidRDefault="004E00A8" w:rsidP="00EA49E2">
            <w:r w:rsidRPr="00F01F6F">
              <w:t>6.38</w:t>
            </w:r>
          </w:p>
        </w:tc>
        <w:tc>
          <w:tcPr>
            <w:tcW w:w="1012" w:type="dxa"/>
            <w:noWrap/>
            <w:hideMark/>
          </w:tcPr>
          <w:p w14:paraId="0F26BA9D" w14:textId="77777777" w:rsidR="004E00A8" w:rsidRPr="00F01F6F" w:rsidRDefault="004E00A8" w:rsidP="00EA49E2">
            <w:r w:rsidRPr="00F01F6F">
              <w:t>0.0121</w:t>
            </w:r>
          </w:p>
        </w:tc>
        <w:tc>
          <w:tcPr>
            <w:tcW w:w="809" w:type="dxa"/>
            <w:noWrap/>
            <w:hideMark/>
          </w:tcPr>
          <w:p w14:paraId="5BD1D7AD" w14:textId="77777777" w:rsidR="004E00A8" w:rsidRPr="00F01F6F" w:rsidRDefault="004E00A8" w:rsidP="00EA49E2">
            <w:r w:rsidRPr="00F01F6F">
              <w:t>*</w:t>
            </w:r>
          </w:p>
        </w:tc>
      </w:tr>
      <w:tr w:rsidR="004E00A8" w:rsidRPr="00F01F6F" w14:paraId="6FC51DD4" w14:textId="77777777" w:rsidTr="00EA49E2">
        <w:trPr>
          <w:trHeight w:val="288"/>
        </w:trPr>
        <w:tc>
          <w:tcPr>
            <w:tcW w:w="1030" w:type="dxa"/>
            <w:vMerge/>
            <w:hideMark/>
          </w:tcPr>
          <w:p w14:paraId="25437871" w14:textId="77777777" w:rsidR="004E00A8" w:rsidRPr="00F01F6F" w:rsidRDefault="004E00A8" w:rsidP="00EA49E2"/>
        </w:tc>
        <w:tc>
          <w:tcPr>
            <w:tcW w:w="1403" w:type="dxa"/>
            <w:noWrap/>
            <w:hideMark/>
          </w:tcPr>
          <w:p w14:paraId="2870405F" w14:textId="77777777" w:rsidR="004E00A8" w:rsidRPr="00F01F6F" w:rsidRDefault="004E00A8" w:rsidP="00EA49E2">
            <w:r w:rsidRPr="00F01F6F">
              <w:rPr>
                <w:lang w:val="fr-BE"/>
              </w:rPr>
              <w:t>session</w:t>
            </w:r>
          </w:p>
        </w:tc>
        <w:tc>
          <w:tcPr>
            <w:tcW w:w="1270" w:type="dxa"/>
            <w:noWrap/>
            <w:hideMark/>
          </w:tcPr>
          <w:p w14:paraId="756254A0" w14:textId="77777777" w:rsidR="004E00A8" w:rsidRPr="00F01F6F" w:rsidRDefault="004E00A8" w:rsidP="00EA49E2">
            <w:r w:rsidRPr="00F01F6F">
              <w:t>0</w:t>
            </w:r>
          </w:p>
        </w:tc>
        <w:tc>
          <w:tcPr>
            <w:tcW w:w="1030" w:type="dxa"/>
            <w:noWrap/>
            <w:hideMark/>
          </w:tcPr>
          <w:p w14:paraId="58556F57" w14:textId="77777777" w:rsidR="004E00A8" w:rsidRPr="00F01F6F" w:rsidRDefault="004E00A8" w:rsidP="00EA49E2">
            <w:r w:rsidRPr="00F01F6F">
              <w:t>3.28</w:t>
            </w:r>
          </w:p>
        </w:tc>
        <w:tc>
          <w:tcPr>
            <w:tcW w:w="1136" w:type="dxa"/>
            <w:noWrap/>
            <w:hideMark/>
          </w:tcPr>
          <w:p w14:paraId="609D4820" w14:textId="77777777" w:rsidR="004E00A8" w:rsidRPr="00F01F6F" w:rsidRDefault="004E00A8" w:rsidP="00EA49E2">
            <w:r w:rsidRPr="00F01F6F">
              <w:t>3.28</w:t>
            </w:r>
          </w:p>
        </w:tc>
        <w:tc>
          <w:tcPr>
            <w:tcW w:w="1003" w:type="dxa"/>
            <w:noWrap/>
            <w:hideMark/>
          </w:tcPr>
          <w:p w14:paraId="0CE4E692" w14:textId="77777777" w:rsidR="004E00A8" w:rsidRPr="00F01F6F" w:rsidRDefault="004E00A8" w:rsidP="00EA49E2">
            <w:r w:rsidRPr="00F01F6F">
              <w:t>1</w:t>
            </w:r>
          </w:p>
        </w:tc>
        <w:tc>
          <w:tcPr>
            <w:tcW w:w="923" w:type="dxa"/>
            <w:noWrap/>
            <w:hideMark/>
          </w:tcPr>
          <w:p w14:paraId="446E1494" w14:textId="77777777" w:rsidR="004E00A8" w:rsidRPr="00F01F6F" w:rsidRDefault="004E00A8" w:rsidP="00EA49E2">
            <w:r w:rsidRPr="00F01F6F">
              <w:t>292.21</w:t>
            </w:r>
          </w:p>
        </w:tc>
        <w:tc>
          <w:tcPr>
            <w:tcW w:w="990" w:type="dxa"/>
            <w:noWrap/>
            <w:hideMark/>
          </w:tcPr>
          <w:p w14:paraId="4E184BAE" w14:textId="77777777" w:rsidR="004E00A8" w:rsidRPr="00F01F6F" w:rsidRDefault="004E00A8" w:rsidP="00EA49E2">
            <w:r w:rsidRPr="00F01F6F">
              <w:t>4.603</w:t>
            </w:r>
          </w:p>
        </w:tc>
        <w:tc>
          <w:tcPr>
            <w:tcW w:w="1012" w:type="dxa"/>
            <w:noWrap/>
            <w:hideMark/>
          </w:tcPr>
          <w:p w14:paraId="151C2ADB" w14:textId="77777777" w:rsidR="004E00A8" w:rsidRPr="00F01F6F" w:rsidRDefault="004E00A8" w:rsidP="00EA49E2">
            <w:r w:rsidRPr="00F01F6F">
              <w:t>0.0327</w:t>
            </w:r>
          </w:p>
        </w:tc>
        <w:tc>
          <w:tcPr>
            <w:tcW w:w="809" w:type="dxa"/>
            <w:noWrap/>
            <w:hideMark/>
          </w:tcPr>
          <w:p w14:paraId="74A4C276" w14:textId="77777777" w:rsidR="004E00A8" w:rsidRPr="00F01F6F" w:rsidRDefault="004E00A8" w:rsidP="00EA49E2">
            <w:r w:rsidRPr="00F01F6F">
              <w:t>*</w:t>
            </w:r>
          </w:p>
        </w:tc>
      </w:tr>
    </w:tbl>
    <w:p w14:paraId="78163CAE" w14:textId="77777777" w:rsidR="004E00A8" w:rsidRDefault="004E00A8" w:rsidP="004E00A8">
      <w:pPr>
        <w:ind w:firstLine="0"/>
      </w:pPr>
    </w:p>
    <w:p w14:paraId="0822EA5B" w14:textId="486DA74E" w:rsidR="004E00A8" w:rsidRDefault="004E00A8" w:rsidP="00D240CA">
      <w:pPr>
        <w:ind w:left="-709" w:firstLine="0"/>
      </w:pPr>
      <w:r w:rsidRPr="004E00A8">
        <w:rPr>
          <w:i/>
          <w:iCs/>
        </w:rPr>
        <w:t>Note:</w:t>
      </w:r>
      <w:r>
        <w:t xml:space="preserve"> </w:t>
      </w:r>
      <w:r w:rsidRPr="00C67568">
        <w:t>Backward reduced random-</w:t>
      </w:r>
      <w:r>
        <w:t xml:space="preserve"> and fixed-</w:t>
      </w:r>
      <w:r w:rsidRPr="00C67568">
        <w:t>effect table</w:t>
      </w:r>
      <w:r>
        <w:t xml:space="preserve">. Model found: sync ~ lopf_tot_out + good + session + (1 | id); </w:t>
      </w:r>
      <w:r w:rsidRPr="004E00A8">
        <w:t>Degrees of freedom method: Satterthwaite</w:t>
      </w:r>
      <w:r>
        <w:t xml:space="preserve">; </w:t>
      </w:r>
      <w:r w:rsidRPr="00FF2B6E">
        <w:t>Signif</w:t>
      </w:r>
      <w:r w:rsidR="00CC7818">
        <w:t>icance</w:t>
      </w:r>
      <w:r w:rsidRPr="00FF2B6E">
        <w:t xml:space="preserve"> codes:</w:t>
      </w:r>
      <w:r w:rsidR="00D240CA">
        <w:t xml:space="preserve"> </w:t>
      </w:r>
      <w:r w:rsidRPr="00FF2B6E">
        <w:t>***</w:t>
      </w:r>
      <w:r w:rsidR="00D240CA">
        <w:t xml:space="preserve"> p &lt;</w:t>
      </w:r>
      <w:r w:rsidRPr="00FF2B6E">
        <w:t xml:space="preserve"> 0.001</w:t>
      </w:r>
      <w:r w:rsidR="00D240CA">
        <w:t>;</w:t>
      </w:r>
      <w:r w:rsidRPr="00FF2B6E">
        <w:t xml:space="preserve"> **</w:t>
      </w:r>
      <w:r w:rsidR="00D240CA">
        <w:t xml:space="preserve"> p &lt;</w:t>
      </w:r>
      <w:r w:rsidRPr="00FF2B6E">
        <w:t xml:space="preserve"> 0.01</w:t>
      </w:r>
      <w:r w:rsidR="00D240CA">
        <w:t>;</w:t>
      </w:r>
      <w:r w:rsidRPr="00FF2B6E">
        <w:t xml:space="preserve"> *</w:t>
      </w:r>
      <w:r w:rsidR="00D240CA">
        <w:t xml:space="preserve"> p &lt;</w:t>
      </w:r>
      <w:r w:rsidRPr="00FF2B6E">
        <w:t xml:space="preserve"> 0.05</w:t>
      </w:r>
      <w:r>
        <w:t>.</w:t>
      </w:r>
      <w:r w:rsidR="00D240CA">
        <w:t xml:space="preserve"> Abbreviations: </w:t>
      </w:r>
      <w:r w:rsidR="00D240CA" w:rsidRPr="00CC7818">
        <w:rPr>
          <w:i/>
          <w:iCs/>
        </w:rPr>
        <w:t>‘</w:t>
      </w:r>
      <w:r w:rsidR="00CC7818">
        <w:rPr>
          <w:i/>
          <w:iCs/>
        </w:rPr>
        <w:t>(1|</w:t>
      </w:r>
      <w:r w:rsidR="00D240CA" w:rsidRPr="00CC7818">
        <w:rPr>
          <w:i/>
          <w:iCs/>
        </w:rPr>
        <w:t>id</w:t>
      </w:r>
      <w:r w:rsidR="00CC7818">
        <w:rPr>
          <w:i/>
          <w:iCs/>
        </w:rPr>
        <w:t>)</w:t>
      </w:r>
      <w:r w:rsidR="00D240CA" w:rsidRPr="00CC7818">
        <w:rPr>
          <w:i/>
          <w:iCs/>
        </w:rPr>
        <w:t>’</w:t>
      </w:r>
      <w:r w:rsidR="00CC7818">
        <w:rPr>
          <w:i/>
          <w:iCs/>
        </w:rPr>
        <w:t>,</w:t>
      </w:r>
      <w:r w:rsidR="00D240CA" w:rsidRPr="00CC7818">
        <w:rPr>
          <w:i/>
          <w:iCs/>
        </w:rPr>
        <w:t xml:space="preserve"> </w:t>
      </w:r>
      <w:r w:rsidR="00CC7818">
        <w:t>random intercept for each participant</w:t>
      </w:r>
      <w:r w:rsidR="00D240CA">
        <w:t xml:space="preserve">; </w:t>
      </w:r>
      <w:r w:rsidR="00D240CA" w:rsidRPr="00CC7818">
        <w:rPr>
          <w:i/>
          <w:iCs/>
        </w:rPr>
        <w:t>‘wai’</w:t>
      </w:r>
      <w:r w:rsidR="00CC7818">
        <w:rPr>
          <w:i/>
          <w:iCs/>
        </w:rPr>
        <w:t>,</w:t>
      </w:r>
      <w:r w:rsidR="00D240CA">
        <w:t xml:space="preserve"> Working Alliance Inventory; </w:t>
      </w:r>
      <w:r w:rsidR="00D240CA" w:rsidRPr="00CC7818">
        <w:rPr>
          <w:i/>
          <w:iCs/>
        </w:rPr>
        <w:t>‘lopf_tot’</w:t>
      </w:r>
      <w:r w:rsidR="00CC7818">
        <w:rPr>
          <w:i/>
          <w:iCs/>
        </w:rPr>
        <w:t>,</w:t>
      </w:r>
      <w:r w:rsidR="00D240CA">
        <w:t xml:space="preserve"> </w:t>
      </w:r>
      <w:r w:rsidR="00D240CA">
        <w:rPr>
          <w:lang w:val="en-GB"/>
        </w:rPr>
        <w:t>Levels of Personality Functioning Questionnaire (LoPF-Q 12-18) total score</w:t>
      </w:r>
      <w:r w:rsidR="00CC7818">
        <w:rPr>
          <w:lang w:val="en-GB"/>
        </w:rPr>
        <w:t xml:space="preserve"> at baseline; </w:t>
      </w:r>
      <w:r w:rsidR="00CC7818" w:rsidRPr="00CC7818">
        <w:rPr>
          <w:i/>
          <w:iCs/>
        </w:rPr>
        <w:t>‘lopf_tot_out’</w:t>
      </w:r>
      <w:r w:rsidR="00CC7818">
        <w:rPr>
          <w:i/>
          <w:iCs/>
        </w:rPr>
        <w:t>,</w:t>
      </w:r>
      <w:r w:rsidR="00CC7818">
        <w:t xml:space="preserve"> </w:t>
      </w:r>
      <w:r w:rsidR="00123160">
        <w:t xml:space="preserve">change in </w:t>
      </w:r>
      <w:r w:rsidR="00CC7818">
        <w:rPr>
          <w:lang w:val="en-GB"/>
        </w:rPr>
        <w:t>LoPF-Q 12-18 total score</w:t>
      </w:r>
      <w:r w:rsidR="00123160">
        <w:rPr>
          <w:lang w:val="en-GB"/>
        </w:rPr>
        <w:t>s</w:t>
      </w:r>
      <w:r w:rsidR="00CC7818">
        <w:rPr>
          <w:lang w:val="en-GB"/>
        </w:rPr>
        <w:t xml:space="preserve">; </w:t>
      </w:r>
      <w:r w:rsidR="00CC7818" w:rsidRPr="00CC7818">
        <w:rPr>
          <w:i/>
          <w:iCs/>
          <w:lang w:val="en-GB"/>
        </w:rPr>
        <w:t>‘cgas’</w:t>
      </w:r>
      <w:r w:rsidR="00CC7818">
        <w:rPr>
          <w:i/>
          <w:iCs/>
          <w:lang w:val="en-GB"/>
        </w:rPr>
        <w:t>,</w:t>
      </w:r>
      <w:r w:rsidR="00CC7818">
        <w:rPr>
          <w:lang w:val="en-GB"/>
        </w:rPr>
        <w:t xml:space="preserve"> Children Global Assessment Scale (CGAS) score at baseline; </w:t>
      </w:r>
      <w:r w:rsidR="00CC7818" w:rsidRPr="00CC7818">
        <w:rPr>
          <w:i/>
          <w:iCs/>
          <w:lang w:val="en-GB"/>
        </w:rPr>
        <w:t>‘cgas_out’</w:t>
      </w:r>
      <w:r w:rsidR="00CC7818">
        <w:rPr>
          <w:i/>
          <w:iCs/>
          <w:lang w:val="en-GB"/>
        </w:rPr>
        <w:t>,</w:t>
      </w:r>
      <w:r w:rsidR="00CC7818">
        <w:rPr>
          <w:lang w:val="en-GB"/>
        </w:rPr>
        <w:t xml:space="preserve"> change in CGAS score</w:t>
      </w:r>
      <w:r w:rsidR="00123160">
        <w:rPr>
          <w:lang w:val="en-GB"/>
        </w:rPr>
        <w:t>s</w:t>
      </w:r>
      <w:r w:rsidR="00CC7818">
        <w:rPr>
          <w:lang w:val="en-GB"/>
        </w:rPr>
        <w:t xml:space="preserve">; </w:t>
      </w:r>
      <w:r w:rsidR="00CC7818" w:rsidRPr="00CC7818">
        <w:rPr>
          <w:i/>
          <w:iCs/>
          <w:lang w:val="en-GB"/>
        </w:rPr>
        <w:t>‘good’</w:t>
      </w:r>
      <w:r w:rsidR="00CC7818">
        <w:rPr>
          <w:i/>
          <w:iCs/>
          <w:lang w:val="en-GB"/>
        </w:rPr>
        <w:t>,</w:t>
      </w:r>
      <w:r w:rsidR="00CC7818">
        <w:rPr>
          <w:lang w:val="en-GB"/>
        </w:rPr>
        <w:t xml:space="preserve"> goodness of sessions assessed through the </w:t>
      </w:r>
      <w:r w:rsidR="00CC7818" w:rsidRPr="00CC7818">
        <w:rPr>
          <w:lang w:val="en-GB"/>
        </w:rPr>
        <w:t>Session Evaluation Questionnaire</w:t>
      </w:r>
      <w:r w:rsidR="00CC7818">
        <w:rPr>
          <w:lang w:val="en-GB"/>
        </w:rPr>
        <w:t xml:space="preserve"> (SEQ); </w:t>
      </w:r>
      <w:r w:rsidR="00CC7818" w:rsidRPr="00CC7818">
        <w:rPr>
          <w:i/>
          <w:iCs/>
          <w:lang w:val="en-GB"/>
        </w:rPr>
        <w:t>‘session’</w:t>
      </w:r>
      <w:r w:rsidR="00CC7818">
        <w:rPr>
          <w:i/>
          <w:iCs/>
          <w:lang w:val="en-GB"/>
        </w:rPr>
        <w:t>,</w:t>
      </w:r>
      <w:r w:rsidR="00CC7818" w:rsidRPr="00CC7818">
        <w:rPr>
          <w:i/>
          <w:iCs/>
          <w:lang w:val="en-GB"/>
        </w:rPr>
        <w:t xml:space="preserve"> </w:t>
      </w:r>
      <w:r w:rsidR="00CC7818">
        <w:rPr>
          <w:lang w:val="en-GB"/>
        </w:rPr>
        <w:t>the session number.</w:t>
      </w:r>
    </w:p>
    <w:p w14:paraId="54F43D27" w14:textId="77777777" w:rsidR="00D240CA" w:rsidRPr="00F01F6F" w:rsidRDefault="00D240CA" w:rsidP="00D240CA">
      <w:pPr>
        <w:ind w:left="-709" w:firstLine="0"/>
      </w:pPr>
    </w:p>
    <w:p w14:paraId="1431659E" w14:textId="77777777" w:rsidR="004E00A8" w:rsidRPr="00D240CA" w:rsidRDefault="004E00A8" w:rsidP="004E00A8"/>
    <w:sectPr w:rsidR="004E00A8" w:rsidRPr="00D240CA">
      <w:headerReference w:type="default" r:id="rId9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3E396" w14:textId="77777777" w:rsidR="00277BEF" w:rsidRDefault="00277BEF">
      <w:pPr>
        <w:spacing w:line="240" w:lineRule="auto"/>
      </w:pPr>
      <w:r>
        <w:separator/>
      </w:r>
    </w:p>
    <w:p w14:paraId="279EB84D" w14:textId="77777777" w:rsidR="00277BEF" w:rsidRDefault="00277BEF"/>
  </w:endnote>
  <w:endnote w:type="continuationSeparator" w:id="0">
    <w:p w14:paraId="212DE363" w14:textId="77777777" w:rsidR="00277BEF" w:rsidRDefault="00277BEF">
      <w:pPr>
        <w:spacing w:line="240" w:lineRule="auto"/>
      </w:pPr>
      <w:r>
        <w:continuationSeparator/>
      </w:r>
    </w:p>
    <w:p w14:paraId="787908C1" w14:textId="77777777" w:rsidR="00277BEF" w:rsidRDefault="00277B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A44D6" w14:textId="77777777" w:rsidR="00277BEF" w:rsidRDefault="00277BEF">
      <w:pPr>
        <w:spacing w:line="240" w:lineRule="auto"/>
      </w:pPr>
      <w:r>
        <w:separator/>
      </w:r>
    </w:p>
    <w:p w14:paraId="1E3FA4AE" w14:textId="77777777" w:rsidR="00277BEF" w:rsidRDefault="00277BEF"/>
  </w:footnote>
  <w:footnote w:type="continuationSeparator" w:id="0">
    <w:p w14:paraId="5278FA6D" w14:textId="77777777" w:rsidR="00277BEF" w:rsidRDefault="00277BEF">
      <w:pPr>
        <w:spacing w:line="240" w:lineRule="auto"/>
      </w:pPr>
      <w:r>
        <w:continuationSeparator/>
      </w:r>
    </w:p>
    <w:p w14:paraId="062C0F4D" w14:textId="77777777" w:rsidR="00277BEF" w:rsidRDefault="00277BE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2DFD0" w14:textId="77777777" w:rsidR="00E81978" w:rsidRDefault="00277BEF">
    <w:pPr>
      <w:pStyle w:val="Kopfzeile"/>
    </w:pPr>
    <w:sdt>
      <w:sdtPr>
        <w:rPr>
          <w:rStyle w:val="Fett"/>
        </w:rPr>
        <w:alias w:val="Running head"/>
        <w:tag w:val=""/>
        <w:id w:val="12739865"/>
        <w:placeholder>
          <w:docPart w:val="5DED23E613C44214ABC2392514AA50F7"/>
        </w:placeholder>
        <w:showingPlcHdr/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Absatz-Standardschriftart"/>
          <w:caps w:val="0"/>
        </w:rPr>
      </w:sdtEndPr>
      <w:sdtContent>
        <w:r w:rsidR="00C0601E">
          <w:rPr>
            <w:rStyle w:val="Fett"/>
          </w:rPr>
          <w:t>[Shortened Title up to 50 Characters]</w:t>
        </w:r>
      </w:sdtContent>
    </w:sdt>
    <w:r w:rsidR="005D3A03">
      <w:rPr>
        <w:rStyle w:val="Fett"/>
      </w:rPr>
      <w:ptab w:relativeTo="margin" w:alignment="right" w:leader="none"/>
    </w:r>
    <w:r w:rsidR="005D3A03">
      <w:rPr>
        <w:rStyle w:val="Fett"/>
      </w:rPr>
      <w:fldChar w:fldCharType="begin"/>
    </w:r>
    <w:r w:rsidR="005D3A03">
      <w:rPr>
        <w:rStyle w:val="Fett"/>
      </w:rPr>
      <w:instrText xml:space="preserve"> PAGE   \* MERGEFORMAT </w:instrText>
    </w:r>
    <w:r w:rsidR="005D3A03">
      <w:rPr>
        <w:rStyle w:val="Fett"/>
      </w:rPr>
      <w:fldChar w:fldCharType="separate"/>
    </w:r>
    <w:r w:rsidR="000D3F41">
      <w:rPr>
        <w:rStyle w:val="Fett"/>
        <w:noProof/>
      </w:rPr>
      <w:t>8</w:t>
    </w:r>
    <w:r w:rsidR="005D3A03">
      <w:rPr>
        <w:rStyle w:val="Fett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6F"/>
    <w:rsid w:val="000D3F41"/>
    <w:rsid w:val="00123160"/>
    <w:rsid w:val="00277BEF"/>
    <w:rsid w:val="00355DCA"/>
    <w:rsid w:val="004E00A8"/>
    <w:rsid w:val="00551A02"/>
    <w:rsid w:val="005534FA"/>
    <w:rsid w:val="005D3A03"/>
    <w:rsid w:val="008002C0"/>
    <w:rsid w:val="008C5323"/>
    <w:rsid w:val="009A6A3B"/>
    <w:rsid w:val="00B31842"/>
    <w:rsid w:val="00B823AA"/>
    <w:rsid w:val="00BA45DB"/>
    <w:rsid w:val="00BF4184"/>
    <w:rsid w:val="00C0601E"/>
    <w:rsid w:val="00C31D30"/>
    <w:rsid w:val="00C67568"/>
    <w:rsid w:val="00CC7818"/>
    <w:rsid w:val="00CD6E39"/>
    <w:rsid w:val="00CF6E91"/>
    <w:rsid w:val="00D240CA"/>
    <w:rsid w:val="00D85B68"/>
    <w:rsid w:val="00E6004D"/>
    <w:rsid w:val="00E81978"/>
    <w:rsid w:val="00F01F6F"/>
    <w:rsid w:val="00F379B7"/>
    <w:rsid w:val="00F525FA"/>
    <w:rsid w:val="00FF2002"/>
    <w:rsid w:val="00FF2B6E"/>
    <w:rsid w:val="00FF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90C0AD0"/>
  <w15:chartTrackingRefBased/>
  <w15:docId w15:val="{12922A06-763D-4631-ACAE-134AA397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3F41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kern w:val="24"/>
    </w:rPr>
  </w:style>
  <w:style w:type="character" w:styleId="Fett">
    <w:name w:val="Strong"/>
    <w:basedOn w:val="Absatz-Standardschriftart"/>
    <w:uiPriority w:val="22"/>
    <w:unhideWhenUsed/>
    <w:qFormat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sid w:val="005D3A03"/>
    <w:rPr>
      <w:color w:val="404040" w:themeColor="text1" w:themeTint="BF"/>
    </w:rPr>
  </w:style>
  <w:style w:type="paragraph" w:styleId="KeinLeerraum">
    <w:name w:val="No Spacing"/>
    <w:aliases w:val="No Indent"/>
    <w:uiPriority w:val="3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link w:val="TitelZchn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8C5323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4"/>
    <w:unhideWhenUsed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F2002"/>
    <w:rPr>
      <w:kern w:val="24"/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F2002"/>
    <w:rPr>
      <w:kern w:val="24"/>
      <w:sz w:val="22"/>
      <w:szCs w:val="1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2002"/>
    <w:rPr>
      <w:kern w:val="24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2002"/>
    <w:rPr>
      <w:kern w:val="24"/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002C0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8002C0"/>
    <w:rPr>
      <w:kern w:val="24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semiHidden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5"/>
    <w:unhideWhenUsed/>
    <w:qFormat/>
    <w:rPr>
      <w:vertAlign w:val="superscript"/>
    </w:rPr>
  </w:style>
  <w:style w:type="table" w:customStyle="1" w:styleId="APAReport">
    <w:name w:val="APA Report"/>
    <w:basedOn w:val="NormaleTabelle"/>
    <w:uiPriority w:val="99"/>
    <w:rsid w:val="00F01F6F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Standard"/>
    <w:uiPriority w:val="39"/>
    <w:qFormat/>
    <w:pPr>
      <w:spacing w:before="240"/>
      <w:ind w:firstLine="0"/>
      <w:contextualSpacing/>
    </w:pPr>
  </w:style>
  <w:style w:type="table" w:styleId="EinfacheTabelle1">
    <w:name w:val="Plain Table 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F2002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Standard"/>
    <w:uiPriority w:val="1"/>
    <w:qFormat/>
    <w:rsid w:val="00B823AA"/>
    <w:pPr>
      <w:ind w:firstLine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leinbub\AppData\Roaming\Microsoft\Templates\APA%20style%20report%20(6th%20editio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DED23E613C44214ABC2392514AA50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D2EDF2-7ED3-4AA2-915E-820794A0171D}"/>
      </w:docPartPr>
      <w:docPartBody>
        <w:p w:rsidR="00206225" w:rsidRDefault="00BD607A">
          <w:pPr>
            <w:pStyle w:val="5DED23E613C44214ABC2392514AA50F7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7A"/>
    <w:rsid w:val="00206225"/>
    <w:rsid w:val="00511C00"/>
    <w:rsid w:val="00B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4"/>
    <w:unhideWhenUsed/>
    <w:qFormat/>
    <w:rPr>
      <w:i/>
      <w:iCs/>
    </w:rPr>
  </w:style>
  <w:style w:type="paragraph" w:customStyle="1" w:styleId="5DED23E613C44214ABC2392514AA50F7">
    <w:name w:val="5DED23E613C44214ABC2392514AA50F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2.xml><?xml version="1.0" encoding="utf-8"?>
<writefull-cache xmlns="urn:writefull-cache:Suggestions">{"suggestions":{},"typeOfAccount":"premium"}</writefull-cache>
</file>

<file path=customXml/itemProps1.xml><?xml version="1.0" encoding="utf-8"?>
<ds:datastoreItem xmlns:ds="http://schemas.openxmlformats.org/officeDocument/2006/customXml" ds:itemID="{82DBADFB-1DDD-494B-BD57-A57FFC80C6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12CEF5-769A-4E89-8D45-044BED10554F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bub</dc:creator>
  <cp:keywords/>
  <dc:description/>
  <cp:lastModifiedBy>Ronan Zimmermann</cp:lastModifiedBy>
  <cp:revision>2</cp:revision>
  <dcterms:created xsi:type="dcterms:W3CDTF">2021-05-12T09:42:00Z</dcterms:created>
  <dcterms:modified xsi:type="dcterms:W3CDTF">2021-05-12T09:42:00Z</dcterms:modified>
</cp:coreProperties>
</file>